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3BA0F7">
      <w:pPr>
        <w:tabs>
          <w:tab w:val="left" w:pos="1760"/>
        </w:tabs>
        <w:spacing w:line="240" w:lineRule="auto"/>
        <w:jc w:val="both"/>
        <w:rPr>
          <w:rFonts w:ascii="Times New Roman" w:hAnsi="Times New Roman"/>
          <w:b/>
          <w:bCs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>Representative examples of video content themes and potentially misleading or non-evidence-based claims identified during content analysis</w:t>
      </w:r>
    </w:p>
    <w:bookmarkEnd w:id="0"/>
    <w:tbl>
      <w:tblPr>
        <w:tblStyle w:val="5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190"/>
        <w:gridCol w:w="2142"/>
        <w:gridCol w:w="1629"/>
        <w:gridCol w:w="1787"/>
        <w:gridCol w:w="1631"/>
      </w:tblGrid>
      <w:tr w14:paraId="65327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AF28E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deo ID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80EBA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tform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9A093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loader identity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231A6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ent theme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765B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sinformation type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661C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esentative statement (verbatim or paraphrased)</w:t>
            </w:r>
          </w:p>
        </w:tc>
      </w:tr>
      <w:tr w14:paraId="4F320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30CE3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25056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ibili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0ADFC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 of a child patient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F85F8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decision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36ABD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urgery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2A0DC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Surgery is not recommended for adenoid hypertrophy; you will regret it if you remove the adenoids.”</w:t>
            </w:r>
          </w:p>
        </w:tc>
      </w:tr>
      <w:tr w14:paraId="3CFB2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4C746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D9F32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ibili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1280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diatrician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9F088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ications / prognosis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D76A3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aggeration of consequences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D0DE7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Surgery should be done early; otherwise, the child will become ugly, and growth, intelligence, and learning will be affected.”</w:t>
            </w:r>
          </w:p>
        </w:tc>
      </w:tr>
      <w:tr w14:paraId="4CEF8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62AA8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F1638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ibili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43C1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diatrician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2C8E1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ications / prognosis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116E2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aggeration of consequences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7D050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Early surgery is necessary; otherwise, adenoid facies will develop, and growth, intelligence, and learning will be impaired.”</w:t>
            </w:r>
          </w:p>
        </w:tc>
      </w:tr>
      <w:tr w14:paraId="0AB0EE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8CD8F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2A272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kTok (Douyin)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EAB6F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diatrician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387C1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BED6D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ion of non–evidence-based therapy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0412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Surgery is not needed for adenoid hypertrophy; several Chinese herbal formulas can cure it.”</w:t>
            </w:r>
          </w:p>
        </w:tc>
      </w:tr>
      <w:tr w14:paraId="18BA2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9FD6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BC21F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kTok (Douyin)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2E757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orhinolaryngologist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1EAC5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decision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84C46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vergeneralized recommendation“Children with adenoid 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308ED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Children with adenoid hypertrophy should have surgery early.”</w:t>
            </w:r>
          </w:p>
        </w:tc>
      </w:tr>
      <w:tr w14:paraId="4C8DB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80974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F6E8D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kTok (Douyin)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0CEA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orhinolaryngologist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55FD8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AC6B2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ion of non–evidence-based therapy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583C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90% obstruction without surgery? You can try Chinese herbal medicine instead.”</w:t>
            </w:r>
          </w:p>
        </w:tc>
      </w:tr>
      <w:tr w14:paraId="2C068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E84B9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69D60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iaohongshu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04291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 of a child patient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69495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F0526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festyle-based unsupported claims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567A8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Adenoidectomy is not recommended. The real ways to reduce adenoid swelling are just two: more exercise and eating less spicy food.”</w:t>
            </w:r>
          </w:p>
        </w:tc>
      </w:tr>
      <w:tr w14:paraId="789E4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FA92C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9B449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iaohongshu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609F2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 of a child patient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84FF2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FD83F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k remedy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7C0DB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Don’t you believe that adenoid hypertrophy can be treated without surgery? Tuina massage can help children avoid surgery.”</w:t>
            </w:r>
          </w:p>
        </w:tc>
      </w:tr>
      <w:tr w14:paraId="1F1A1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56BA5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F9B3E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iaohongshu</w:t>
            </w:r>
          </w:p>
        </w:tc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36E91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ience blogger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590BC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E50E5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ion of non–evidence-based therapy</w:t>
            </w:r>
          </w:p>
        </w:tc>
        <w:tc>
          <w:tcPr>
            <w:tcW w:w="1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21771">
            <w:pPr>
              <w:tabs>
                <w:tab w:val="left" w:pos="1760"/>
              </w:tabs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Traditional Chinese Medicine is more reliable for adenoid hypertrophy; dietary therapy is recommended.”</w:t>
            </w:r>
          </w:p>
        </w:tc>
      </w:tr>
    </w:tbl>
    <w:p w14:paraId="460B627A">
      <w:pPr>
        <w:rPr>
          <w:rFonts w:ascii="Times New Roman" w:hAnsi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removePersonalInformation/>
  <w:bordersDoNotSurroundHeader w:val="1"/>
  <w:bordersDoNotSurroundFooter w:val="1"/>
  <w:doNotTrackMoves/>
  <w:documentProtection w:enforcement="0"/>
  <w:defaultTabStop w:val="720"/>
  <w:doNotShadeFormData w:val="1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xMjCztDQyNTMwtDQEMpR0lIJTi4sz8/NACgxrARf07G8sAAAA"/>
  </w:docVars>
  <w:rsids>
    <w:rsidRoot w:val="005E0B0E"/>
    <w:rsid w:val="00185A85"/>
    <w:rsid w:val="002C6767"/>
    <w:rsid w:val="005E0B0E"/>
    <w:rsid w:val="00A805CD"/>
    <w:rsid w:val="00CB5590"/>
    <w:rsid w:val="0C18746A"/>
    <w:rsid w:val="244E57C9"/>
    <w:rsid w:val="39DE3735"/>
    <w:rsid w:val="571020B4"/>
    <w:rsid w:val="6A71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="0" w:afterAutospacing="1"/>
    </w:pPr>
    <w:rPr>
      <w:rFonts w:cs="宋体"/>
      <w:sz w:val="24"/>
      <w:szCs w:val="24"/>
    </w:rPr>
  </w:style>
  <w:style w:type="character" w:styleId="7">
    <w:name w:val="Strong"/>
    <w:qFormat/>
    <w:uiPriority w:val="0"/>
    <w:rPr>
      <w:rFonts w:ascii="Calibri" w:hAnsi="Calibri" w:eastAsia="宋体" w:cs="宋体"/>
      <w:b/>
      <w:bCs/>
      <w:sz w:val="21"/>
    </w:rPr>
  </w:style>
  <w:style w:type="character" w:styleId="8">
    <w:name w:val="Hyperlink"/>
    <w:qFormat/>
    <w:uiPriority w:val="0"/>
    <w:rPr>
      <w:rFonts w:ascii="Calibri" w:hAnsi="Calibri" w:eastAsia="宋体" w:cs="宋体"/>
      <w:color w:val="0000FF"/>
      <w:sz w:val="21"/>
      <w:u w:val="single"/>
    </w:rPr>
  </w:style>
  <w:style w:type="character" w:customStyle="1" w:styleId="9">
    <w:name w:val="页眉 字符"/>
    <w:link w:val="3"/>
    <w:qFormat/>
    <w:uiPriority w:val="99"/>
    <w:rPr>
      <w:sz w:val="18"/>
      <w:szCs w:val="18"/>
    </w:rPr>
  </w:style>
  <w:style w:type="character" w:customStyle="1" w:styleId="10">
    <w:name w:val="页脚 字符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3</Words>
  <Characters>1708</Characters>
  <Lines>14</Lines>
  <Paragraphs>3</Paragraphs>
  <TotalTime>1</TotalTime>
  <ScaleCrop>false</ScaleCrop>
  <LinksUpToDate>false</LinksUpToDate>
  <CharactersWithSpaces>190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04:01:00Z</dcterms:created>
  <dcterms:modified xsi:type="dcterms:W3CDTF">2026-05-13T14:4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4756af-14c6-413c-b5e1-f16d22584092</vt:lpwstr>
  </property>
  <property fmtid="{D5CDD505-2E9C-101B-9397-08002B2CF9AE}" pid="3" name="KSOTemplateDocerSaveRecord">
    <vt:lpwstr>eyJoZGlkIjoiZjFmZWIzNDg2MmIzZjExOTIzMmViNTBmYTMwYTk0ZWYiLCJ1c2VySWQiOiI0Mzc4NTQ1OTkifQ==</vt:lpwstr>
  </property>
  <property fmtid="{D5CDD505-2E9C-101B-9397-08002B2CF9AE}" pid="4" name="KSOProductBuildVer">
    <vt:lpwstr>2052-12.1.0.25865</vt:lpwstr>
  </property>
  <property fmtid="{D5CDD505-2E9C-101B-9397-08002B2CF9AE}" pid="5" name="ICV">
    <vt:lpwstr>AB07DD347810453797508FF7BCC5ABD8_12</vt:lpwstr>
  </property>
</Properties>
</file>